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521C7" w14:textId="2A9DC69A" w:rsidR="00E97B3A" w:rsidRPr="00A67866" w:rsidRDefault="00E97B3A" w:rsidP="00E97B3A">
      <w:pPr>
        <w:rPr>
          <w:rFonts w:ascii="Arial" w:eastAsia="Times New Roman" w:hAnsi="Arial" w:cs="Arial"/>
          <w:color w:val="000000" w:themeColor="text1"/>
        </w:rPr>
      </w:pPr>
      <w:r w:rsidRPr="004A6656">
        <w:rPr>
          <w:rFonts w:ascii="Arial" w:hAnsi="Arial" w:cs="Arial"/>
          <w:b/>
          <w:bCs/>
          <w:color w:val="000000" w:themeColor="text1"/>
        </w:rPr>
        <w:t>Supplementary Table 3. Bioinformatics pipeline performance metrics.</w:t>
      </w:r>
      <w:r>
        <w:rPr>
          <w:rFonts w:ascii="Arial" w:hAnsi="Arial" w:cs="Arial"/>
          <w:color w:val="000000" w:themeColor="text1"/>
        </w:rPr>
        <w:t xml:space="preserve"> The time (minutes) and memory (RAM</w:t>
      </w:r>
      <w:r w:rsidR="001043EF">
        <w:rPr>
          <w:rFonts w:ascii="Arial" w:hAnsi="Arial" w:cs="Arial"/>
          <w:color w:val="000000" w:themeColor="text1"/>
        </w:rPr>
        <w:t>; MB, megabyte</w:t>
      </w:r>
      <w:r>
        <w:rPr>
          <w:rFonts w:ascii="Arial" w:hAnsi="Arial" w:cs="Arial"/>
          <w:color w:val="000000" w:themeColor="text1"/>
        </w:rPr>
        <w:t xml:space="preserve">) usage statistics for </w:t>
      </w:r>
      <w:r w:rsidR="001043EF">
        <w:rPr>
          <w:rFonts w:ascii="Arial" w:hAnsi="Arial" w:cs="Arial"/>
          <w:color w:val="000000" w:themeColor="text1"/>
        </w:rPr>
        <w:t>the</w:t>
      </w:r>
      <w:r>
        <w:rPr>
          <w:rFonts w:ascii="Arial" w:hAnsi="Arial" w:cs="Arial"/>
          <w:color w:val="000000" w:themeColor="text1"/>
        </w:rPr>
        <w:t xml:space="preserve"> steps described for genomic surveillance. Of note, multi</w:t>
      </w:r>
      <w:r w:rsidRPr="004D0876">
        <w:rPr>
          <w:rFonts w:ascii="Arial" w:eastAsia="Times New Roman" w:hAnsi="Arial" w:cs="Arial"/>
          <w:color w:val="000000" w:themeColor="text1"/>
        </w:rPr>
        <w:t>threaded steps (</w:t>
      </w:r>
      <w:proofErr w:type="spellStart"/>
      <w:r>
        <w:rPr>
          <w:rFonts w:ascii="Arial" w:eastAsia="Times New Roman" w:hAnsi="Arial" w:cs="Arial"/>
          <w:color w:val="000000" w:themeColor="text1"/>
        </w:rPr>
        <w:t>Unicycler</w:t>
      </w:r>
      <w:proofErr w:type="spellEnd"/>
      <w:r w:rsidRPr="004D0876">
        <w:rPr>
          <w:rFonts w:ascii="Arial" w:eastAsia="Times New Roman" w:hAnsi="Arial" w:cs="Arial"/>
          <w:color w:val="000000" w:themeColor="text1"/>
        </w:rPr>
        <w:t xml:space="preserve">, </w:t>
      </w:r>
      <w:proofErr w:type="spellStart"/>
      <w:r>
        <w:rPr>
          <w:rFonts w:ascii="Arial" w:eastAsia="Times New Roman" w:hAnsi="Arial" w:cs="Arial"/>
          <w:color w:val="000000" w:themeColor="text1"/>
        </w:rPr>
        <w:t>Prokka</w:t>
      </w:r>
      <w:proofErr w:type="spellEnd"/>
      <w:r w:rsidRPr="004D0876">
        <w:rPr>
          <w:rFonts w:ascii="Arial" w:eastAsia="Times New Roman" w:hAnsi="Arial" w:cs="Arial"/>
          <w:color w:val="000000" w:themeColor="text1"/>
        </w:rPr>
        <w:t xml:space="preserve">, </w:t>
      </w:r>
      <w:r>
        <w:rPr>
          <w:rFonts w:ascii="Arial" w:eastAsia="Times New Roman" w:hAnsi="Arial" w:cs="Arial"/>
          <w:color w:val="000000" w:themeColor="text1"/>
        </w:rPr>
        <w:t>QUAST</w:t>
      </w:r>
      <w:r w:rsidRPr="004D0876">
        <w:rPr>
          <w:rFonts w:ascii="Arial" w:eastAsia="Times New Roman" w:hAnsi="Arial" w:cs="Arial"/>
          <w:color w:val="000000" w:themeColor="text1"/>
        </w:rPr>
        <w:t xml:space="preserve">, </w:t>
      </w:r>
      <w:r>
        <w:rPr>
          <w:rFonts w:ascii="Arial" w:eastAsia="Times New Roman" w:hAnsi="Arial" w:cs="Arial"/>
          <w:color w:val="000000" w:themeColor="text1"/>
        </w:rPr>
        <w:t xml:space="preserve">SKA compare scripts, </w:t>
      </w:r>
      <w:proofErr w:type="spellStart"/>
      <w:r>
        <w:rPr>
          <w:rFonts w:ascii="Arial" w:eastAsia="Times New Roman" w:hAnsi="Arial" w:cs="Arial"/>
          <w:color w:val="000000" w:themeColor="text1"/>
        </w:rPr>
        <w:t>AMRFinder</w:t>
      </w:r>
      <w:proofErr w:type="spellEnd"/>
      <w:r w:rsidRPr="004D0876">
        <w:rPr>
          <w:rFonts w:ascii="Arial" w:eastAsia="Times New Roman" w:hAnsi="Arial" w:cs="Arial"/>
          <w:color w:val="000000" w:themeColor="text1"/>
        </w:rPr>
        <w:t>,</w:t>
      </w:r>
      <w:r>
        <w:rPr>
          <w:rFonts w:ascii="Arial" w:eastAsia="Times New Roman" w:hAnsi="Arial" w:cs="Arial"/>
          <w:color w:val="000000" w:themeColor="text1"/>
        </w:rPr>
        <w:t xml:space="preserve"> or </w:t>
      </w:r>
      <w:proofErr w:type="spellStart"/>
      <w:r>
        <w:rPr>
          <w:rFonts w:ascii="Arial" w:eastAsia="Times New Roman" w:hAnsi="Arial" w:cs="Arial"/>
          <w:color w:val="000000" w:themeColor="text1"/>
        </w:rPr>
        <w:t>RAxML</w:t>
      </w:r>
      <w:proofErr w:type="spellEnd"/>
      <w:r>
        <w:rPr>
          <w:rFonts w:ascii="Arial" w:eastAsia="Times New Roman" w:hAnsi="Arial" w:cs="Arial"/>
          <w:color w:val="000000" w:themeColor="text1"/>
        </w:rPr>
        <w:t>)</w:t>
      </w:r>
      <w:r w:rsidRPr="004D0876">
        <w:rPr>
          <w:rFonts w:ascii="Arial" w:eastAsia="Times New Roman" w:hAnsi="Arial" w:cs="Arial"/>
          <w:color w:val="000000" w:themeColor="text1"/>
        </w:rPr>
        <w:t> were run using 8 threads</w:t>
      </w:r>
      <w:r>
        <w:rPr>
          <w:rFonts w:ascii="Arial" w:eastAsia="Times New Roman" w:hAnsi="Arial" w:cs="Arial"/>
          <w:color w:val="000000" w:themeColor="text1"/>
        </w:rPr>
        <w:t>.</w:t>
      </w:r>
      <w:r w:rsidR="0045598E">
        <w:rPr>
          <w:rFonts w:ascii="Arial" w:eastAsia="Times New Roman" w:hAnsi="Arial" w:cs="Arial"/>
          <w:color w:val="000000" w:themeColor="text1"/>
        </w:rPr>
        <w:t xml:space="preserve"> SD, standard deviation.</w:t>
      </w:r>
    </w:p>
    <w:p w14:paraId="5DED7CB3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proofErr w:type="spellStart"/>
      <w:r w:rsidRPr="006E4DA9">
        <w:rPr>
          <w:rFonts w:ascii="Arial" w:hAnsi="Arial" w:cs="Arial"/>
          <w:color w:val="000000" w:themeColor="text1"/>
          <w:u w:val="single"/>
        </w:rPr>
        <w:t>Unicycler</w:t>
      </w:r>
      <w:proofErr w:type="spellEnd"/>
      <w:r w:rsidRPr="006E4DA9">
        <w:rPr>
          <w:rFonts w:ascii="Arial" w:hAnsi="Arial" w:cs="Arial"/>
          <w:color w:val="000000" w:themeColor="text1"/>
        </w:rPr>
        <w:t>, bacterial genomes assembly tool</w:t>
      </w:r>
      <w:r>
        <w:rPr>
          <w:rFonts w:ascii="Arial" w:hAnsi="Arial" w:cs="Arial"/>
          <w:color w:val="000000" w:themeColor="text1"/>
        </w:rPr>
        <w:t>.</w:t>
      </w:r>
    </w:p>
    <w:p w14:paraId="7AD5BBB6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proofErr w:type="spellStart"/>
      <w:r w:rsidRPr="006E4DA9">
        <w:rPr>
          <w:rFonts w:ascii="Arial" w:hAnsi="Arial" w:cs="Arial"/>
          <w:color w:val="000000" w:themeColor="text1"/>
          <w:u w:val="single"/>
        </w:rPr>
        <w:t>Prokka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(Prokaryotic genome annotation), annotates bacterial genomes</w:t>
      </w:r>
      <w:r>
        <w:rPr>
          <w:rFonts w:ascii="Arial" w:hAnsi="Arial" w:cs="Arial"/>
          <w:color w:val="000000" w:themeColor="text1"/>
        </w:rPr>
        <w:t>.</w:t>
      </w:r>
    </w:p>
    <w:p w14:paraId="748F2967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proofErr w:type="spellStart"/>
      <w:r w:rsidRPr="006E4DA9">
        <w:rPr>
          <w:rFonts w:ascii="Arial" w:hAnsi="Arial" w:cs="Arial"/>
          <w:color w:val="000000" w:themeColor="text1"/>
          <w:u w:val="single"/>
        </w:rPr>
        <w:t>PubMLST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(Multi-Locus Sequence Typing), characterizes and classifies bacterial genomes using molecular typing</w:t>
      </w:r>
      <w:r>
        <w:rPr>
          <w:rFonts w:ascii="Arial" w:hAnsi="Arial" w:cs="Arial"/>
          <w:color w:val="000000" w:themeColor="text1"/>
        </w:rPr>
        <w:t>.</w:t>
      </w:r>
    </w:p>
    <w:p w14:paraId="33345106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Kraken2</w:t>
      </w:r>
      <w:r w:rsidRPr="006E4DA9">
        <w:rPr>
          <w:rFonts w:ascii="Arial" w:hAnsi="Arial" w:cs="Arial"/>
          <w:color w:val="000000" w:themeColor="text1"/>
        </w:rPr>
        <w:t>, taxonomic classification tool</w:t>
      </w:r>
      <w:r>
        <w:rPr>
          <w:rFonts w:ascii="Arial" w:hAnsi="Arial" w:cs="Arial"/>
          <w:color w:val="000000" w:themeColor="text1"/>
        </w:rPr>
        <w:t>.</w:t>
      </w:r>
    </w:p>
    <w:p w14:paraId="79152FB7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QUAST</w:t>
      </w:r>
      <w:r w:rsidRPr="006E4DA9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6E4DA9">
        <w:rPr>
          <w:rFonts w:ascii="Arial" w:hAnsi="Arial" w:cs="Arial"/>
          <w:color w:val="000000" w:themeColor="text1"/>
        </w:rPr>
        <w:t>QUality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6E4DA9">
        <w:rPr>
          <w:rFonts w:ascii="Arial" w:hAnsi="Arial" w:cs="Arial"/>
          <w:color w:val="000000" w:themeColor="text1"/>
        </w:rPr>
        <w:t>ASsessment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Tool), evaluates quality of genome assemblies</w:t>
      </w:r>
      <w:r>
        <w:rPr>
          <w:rFonts w:ascii="Arial" w:hAnsi="Arial" w:cs="Arial"/>
          <w:color w:val="000000" w:themeColor="text1"/>
        </w:rPr>
        <w:t>.</w:t>
      </w:r>
    </w:p>
    <w:p w14:paraId="3CD465D5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SKA FASTQ (all)/SKA (compare)</w:t>
      </w:r>
      <w:r w:rsidRPr="006E4DA9">
        <w:rPr>
          <w:rFonts w:ascii="Arial" w:hAnsi="Arial" w:cs="Arial"/>
          <w:color w:val="000000" w:themeColor="text1"/>
        </w:rPr>
        <w:t>, determines single nucleotide polymorphisms (SNP) using Split K-</w:t>
      </w:r>
      <w:proofErr w:type="spellStart"/>
      <w:r w:rsidRPr="006E4DA9">
        <w:rPr>
          <w:rFonts w:ascii="Arial" w:hAnsi="Arial" w:cs="Arial"/>
          <w:color w:val="000000" w:themeColor="text1"/>
        </w:rPr>
        <w:t>mer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Analysis (SKA), which compares bacterial genomes and determines genomic variants among species (reference-free variant calling). </w:t>
      </w:r>
      <w:r w:rsidRPr="006E4DA9">
        <w:rPr>
          <w:rFonts w:ascii="Arial" w:hAnsi="Arial" w:cs="Arial"/>
          <w:i/>
          <w:iCs/>
          <w:color w:val="000000" w:themeColor="text1"/>
        </w:rPr>
        <w:t>SKA FASTQ (all)</w:t>
      </w:r>
      <w:r w:rsidRPr="006E4DA9">
        <w:rPr>
          <w:rFonts w:ascii="Arial" w:hAnsi="Arial" w:cs="Arial"/>
          <w:color w:val="000000" w:themeColor="text1"/>
        </w:rPr>
        <w:t xml:space="preserve"> generates a split K-</w:t>
      </w:r>
      <w:proofErr w:type="spellStart"/>
      <w:r w:rsidRPr="006E4DA9">
        <w:rPr>
          <w:rFonts w:ascii="Arial" w:hAnsi="Arial" w:cs="Arial"/>
          <w:color w:val="000000" w:themeColor="text1"/>
        </w:rPr>
        <w:t>mer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file from the raw reads. </w:t>
      </w:r>
      <w:r w:rsidRPr="006E4DA9">
        <w:rPr>
          <w:rFonts w:ascii="Arial" w:hAnsi="Arial" w:cs="Arial"/>
          <w:i/>
          <w:iCs/>
          <w:color w:val="000000" w:themeColor="text1"/>
        </w:rPr>
        <w:t>SKA</w:t>
      </w:r>
      <w:r w:rsidRPr="006E4DA9">
        <w:rPr>
          <w:rFonts w:ascii="Arial" w:hAnsi="Arial" w:cs="Arial"/>
          <w:color w:val="000000" w:themeColor="text1"/>
        </w:rPr>
        <w:t xml:space="preserve"> </w:t>
      </w:r>
      <w:r w:rsidRPr="006E4DA9">
        <w:rPr>
          <w:rFonts w:ascii="Arial" w:hAnsi="Arial" w:cs="Arial"/>
          <w:i/>
          <w:iCs/>
          <w:color w:val="000000" w:themeColor="text1"/>
        </w:rPr>
        <w:t>(compare)</w:t>
      </w:r>
      <w:r w:rsidRPr="006E4DA9">
        <w:rPr>
          <w:rFonts w:ascii="Arial" w:hAnsi="Arial" w:cs="Arial"/>
          <w:color w:val="000000" w:themeColor="text1"/>
        </w:rPr>
        <w:t xml:space="preserve"> determines variants among specific isolates of interest using the split K-</w:t>
      </w:r>
      <w:proofErr w:type="spellStart"/>
      <w:r w:rsidRPr="006E4DA9">
        <w:rPr>
          <w:rFonts w:ascii="Arial" w:hAnsi="Arial" w:cs="Arial"/>
          <w:color w:val="000000" w:themeColor="text1"/>
        </w:rPr>
        <w:t>mer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 file.</w:t>
      </w:r>
    </w:p>
    <w:p w14:paraId="3B537ADD" w14:textId="135D4D2C" w:rsidR="00E97B3A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Snippy (all)/ Snippy (core)</w:t>
      </w:r>
      <w:r w:rsidRPr="006E4DA9">
        <w:rPr>
          <w:rFonts w:ascii="Arial" w:hAnsi="Arial" w:cs="Arial"/>
          <w:color w:val="000000" w:themeColor="text1"/>
        </w:rPr>
        <w:t xml:space="preserve">, compares bacterial genomes per Sequence Type (ST) and determines genomic variants (reference-based variant calling). </w:t>
      </w:r>
      <w:r w:rsidRPr="006E4DA9">
        <w:rPr>
          <w:rFonts w:ascii="Arial" w:hAnsi="Arial" w:cs="Arial"/>
          <w:i/>
          <w:iCs/>
          <w:color w:val="000000" w:themeColor="text1"/>
        </w:rPr>
        <w:t>Snippy (all)</w:t>
      </w:r>
      <w:r w:rsidRPr="006E4DA9">
        <w:rPr>
          <w:rFonts w:ascii="Arial" w:hAnsi="Arial" w:cs="Arial"/>
          <w:color w:val="000000" w:themeColor="text1"/>
        </w:rPr>
        <w:t xml:space="preserve"> determines variants between one isolate and the reference genome (pairwise comparison). </w:t>
      </w:r>
      <w:r w:rsidRPr="006E4DA9">
        <w:rPr>
          <w:rFonts w:ascii="Arial" w:hAnsi="Arial" w:cs="Arial"/>
          <w:i/>
          <w:iCs/>
          <w:color w:val="000000" w:themeColor="text1"/>
        </w:rPr>
        <w:t>Snippy (core)</w:t>
      </w:r>
      <w:r w:rsidRPr="006E4DA9">
        <w:rPr>
          <w:rFonts w:ascii="Arial" w:hAnsi="Arial" w:cs="Arial"/>
          <w:color w:val="000000" w:themeColor="text1"/>
        </w:rPr>
        <w:t xml:space="preserve"> determines variants that are common to all isolates, between </w:t>
      </w:r>
      <w:r w:rsidR="00996454">
        <w:rPr>
          <w:rFonts w:ascii="Arial" w:hAnsi="Arial" w:cs="Arial"/>
          <w:color w:val="000000" w:themeColor="text1"/>
        </w:rPr>
        <w:t>≥2</w:t>
      </w:r>
      <w:r w:rsidRPr="006E4DA9">
        <w:rPr>
          <w:rFonts w:ascii="Arial" w:hAnsi="Arial" w:cs="Arial"/>
          <w:color w:val="000000" w:themeColor="text1"/>
        </w:rPr>
        <w:t xml:space="preserve"> isolates and the reference genome.</w:t>
      </w:r>
    </w:p>
    <w:p w14:paraId="3FE868F3" w14:textId="426EAB33" w:rsidR="00996454" w:rsidRPr="006E4DA9" w:rsidRDefault="00996454" w:rsidP="00996454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 xml:space="preserve">Snippy </w:t>
      </w:r>
      <w:r>
        <w:rPr>
          <w:rFonts w:ascii="Arial" w:hAnsi="Arial" w:cs="Arial"/>
          <w:color w:val="000000" w:themeColor="text1"/>
          <w:u w:val="single"/>
        </w:rPr>
        <w:t>(p</w:t>
      </w:r>
      <w:r w:rsidRPr="006E4DA9">
        <w:rPr>
          <w:rFonts w:ascii="Arial" w:hAnsi="Arial" w:cs="Arial"/>
          <w:color w:val="000000" w:themeColor="text1"/>
          <w:u w:val="single"/>
        </w:rPr>
        <w:t>ost</w:t>
      </w:r>
      <w:r>
        <w:rPr>
          <w:rFonts w:ascii="Arial" w:hAnsi="Arial" w:cs="Arial"/>
          <w:color w:val="000000" w:themeColor="text1"/>
          <w:u w:val="single"/>
        </w:rPr>
        <w:t>)</w:t>
      </w:r>
      <w:r w:rsidRPr="006E4DA9">
        <w:rPr>
          <w:rFonts w:ascii="Arial" w:hAnsi="Arial" w:cs="Arial"/>
          <w:color w:val="000000" w:themeColor="text1"/>
        </w:rPr>
        <w:t xml:space="preserve">, generates SNP matrices using the SNP alignment; for </w:t>
      </w:r>
      <w:r>
        <w:rPr>
          <w:rFonts w:ascii="Arial" w:hAnsi="Arial" w:cs="Arial"/>
          <w:color w:val="000000" w:themeColor="text1"/>
        </w:rPr>
        <w:t>STs</w:t>
      </w:r>
      <w:r w:rsidRPr="006E4DA9">
        <w:rPr>
          <w:rFonts w:ascii="Arial" w:hAnsi="Arial" w:cs="Arial"/>
          <w:color w:val="000000" w:themeColor="text1"/>
        </w:rPr>
        <w:t xml:space="preserve"> containing &gt;20 genomes, the SNP matrix considers</w:t>
      </w:r>
      <w:r>
        <w:rPr>
          <w:rFonts w:ascii="Arial" w:hAnsi="Arial" w:cs="Arial"/>
          <w:color w:val="000000" w:themeColor="text1"/>
        </w:rPr>
        <w:t xml:space="preserve"> positions in</w:t>
      </w:r>
      <w:r w:rsidRPr="006E4DA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≥</w:t>
      </w:r>
      <w:r w:rsidRPr="006E4DA9">
        <w:rPr>
          <w:rFonts w:ascii="Arial" w:hAnsi="Arial" w:cs="Arial"/>
          <w:color w:val="000000" w:themeColor="text1"/>
        </w:rPr>
        <w:t>95%</w:t>
      </w:r>
      <w:r>
        <w:rPr>
          <w:rFonts w:ascii="Arial" w:hAnsi="Arial" w:cs="Arial"/>
          <w:color w:val="000000" w:themeColor="text1"/>
        </w:rPr>
        <w:t xml:space="preserve"> genomes that are contained within </w:t>
      </w:r>
      <w:r w:rsidRPr="006E4DA9">
        <w:rPr>
          <w:rFonts w:ascii="Arial" w:hAnsi="Arial" w:cs="Arial"/>
          <w:color w:val="000000" w:themeColor="text1"/>
        </w:rPr>
        <w:t>the core SNP alignment.</w:t>
      </w:r>
    </w:p>
    <w:p w14:paraId="0C9D4C00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Combine SNPs</w:t>
      </w:r>
      <w:r w:rsidRPr="006E4DA9">
        <w:rPr>
          <w:rFonts w:ascii="Arial" w:hAnsi="Arial" w:cs="Arial"/>
          <w:color w:val="000000" w:themeColor="text1"/>
        </w:rPr>
        <w:t>, determines the minimum SNP distances per genome pairs by choosing either SKA or Snippy output.</w:t>
      </w:r>
    </w:p>
    <w:p w14:paraId="09795C11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Clusters</w:t>
      </w:r>
      <w:r w:rsidRPr="006E4DA9">
        <w:rPr>
          <w:rFonts w:ascii="Arial" w:hAnsi="Arial" w:cs="Arial"/>
          <w:color w:val="000000" w:themeColor="text1"/>
        </w:rPr>
        <w:t>, determines putative transmission clusters using hierarchical clustering with average linkage and a ≤10 SNP difference threshold.</w:t>
      </w:r>
    </w:p>
    <w:p w14:paraId="61FC834B" w14:textId="7777777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r w:rsidRPr="006E4DA9">
        <w:rPr>
          <w:rFonts w:ascii="Arial" w:hAnsi="Arial" w:cs="Arial"/>
          <w:color w:val="000000" w:themeColor="text1"/>
          <w:u w:val="single"/>
        </w:rPr>
        <w:t>Phylogenetic Tree</w:t>
      </w:r>
      <w:r w:rsidRPr="006E4DA9">
        <w:rPr>
          <w:rFonts w:ascii="Arial" w:hAnsi="Arial" w:cs="Arial"/>
          <w:color w:val="000000" w:themeColor="text1"/>
        </w:rPr>
        <w:t>, generated using Randomized Accelerated Maximum Likelihood (</w:t>
      </w:r>
      <w:proofErr w:type="spellStart"/>
      <w:r w:rsidRPr="006E4DA9">
        <w:rPr>
          <w:rFonts w:ascii="Arial" w:hAnsi="Arial" w:cs="Arial"/>
          <w:color w:val="000000" w:themeColor="text1"/>
        </w:rPr>
        <w:t>RAxML</w:t>
      </w:r>
      <w:proofErr w:type="spellEnd"/>
      <w:r w:rsidRPr="006E4DA9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</w:t>
      </w:r>
    </w:p>
    <w:p w14:paraId="2F45BB0D" w14:textId="18C8C867" w:rsidR="00E97B3A" w:rsidRPr="006E4DA9" w:rsidRDefault="00E97B3A" w:rsidP="00E97B3A">
      <w:pPr>
        <w:rPr>
          <w:rFonts w:ascii="Arial" w:hAnsi="Arial" w:cs="Arial"/>
          <w:color w:val="000000" w:themeColor="text1"/>
        </w:rPr>
      </w:pPr>
      <w:proofErr w:type="spellStart"/>
      <w:r w:rsidRPr="006E4DA9">
        <w:rPr>
          <w:rFonts w:ascii="Arial" w:hAnsi="Arial" w:cs="Arial"/>
          <w:color w:val="000000" w:themeColor="text1"/>
          <w:u w:val="single"/>
        </w:rPr>
        <w:t>AMRFinder</w:t>
      </w:r>
      <w:proofErr w:type="spellEnd"/>
      <w:r w:rsidRPr="006E4DA9">
        <w:rPr>
          <w:rFonts w:ascii="Arial" w:hAnsi="Arial" w:cs="Arial"/>
          <w:color w:val="000000" w:themeColor="text1"/>
        </w:rPr>
        <w:t xml:space="preserve">, identifies genomic elements related to </w:t>
      </w:r>
      <w:r w:rsidR="00AE299C">
        <w:rPr>
          <w:rFonts w:ascii="Arial" w:hAnsi="Arial" w:cs="Arial"/>
          <w:color w:val="000000" w:themeColor="text1"/>
        </w:rPr>
        <w:t xml:space="preserve">bacterial </w:t>
      </w:r>
      <w:r w:rsidRPr="006E4DA9">
        <w:rPr>
          <w:rFonts w:ascii="Arial" w:hAnsi="Arial" w:cs="Arial"/>
          <w:color w:val="000000" w:themeColor="text1"/>
        </w:rPr>
        <w:t>resistance</w:t>
      </w:r>
      <w:r w:rsidR="00AE299C">
        <w:rPr>
          <w:rFonts w:ascii="Arial" w:hAnsi="Arial" w:cs="Arial"/>
          <w:color w:val="000000" w:themeColor="text1"/>
        </w:rPr>
        <w:t>/virulence</w:t>
      </w:r>
      <w:r>
        <w:rPr>
          <w:rFonts w:ascii="Arial" w:hAnsi="Arial" w:cs="Arial"/>
          <w:color w:val="000000" w:themeColor="text1"/>
        </w:rPr>
        <w:t>.</w:t>
      </w:r>
    </w:p>
    <w:p w14:paraId="1DB6A211" w14:textId="77777777" w:rsidR="009174C6" w:rsidRDefault="009174C6">
      <w:pPr>
        <w:sectPr w:rsidR="009174C6" w:rsidSect="006436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9AC793" w14:textId="77777777" w:rsidR="00603A2B" w:rsidRDefault="00603A2B"/>
    <w:p w14:paraId="7939B9EB" w14:textId="30714EBF" w:rsidR="00E97B3A" w:rsidRDefault="00AE299C" w:rsidP="00E97B3A">
      <w:pPr>
        <w:ind w:left="-1260"/>
      </w:pPr>
      <w:r w:rsidRPr="00AE299C">
        <w:rPr>
          <w:noProof/>
        </w:rPr>
        <w:drawing>
          <wp:inline distT="0" distB="0" distL="0" distR="0" wp14:anchorId="05E6BE72" wp14:editId="73B76AFC">
            <wp:extent cx="9893526" cy="2338086"/>
            <wp:effectExtent l="0" t="0" r="0" b="0"/>
            <wp:docPr id="19531753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1753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112275" cy="2389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7B3A" w:rsidSect="009174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3A"/>
    <w:rsid w:val="00002872"/>
    <w:rsid w:val="000107E2"/>
    <w:rsid w:val="000166E7"/>
    <w:rsid w:val="00050155"/>
    <w:rsid w:val="00051380"/>
    <w:rsid w:val="0008328A"/>
    <w:rsid w:val="00086269"/>
    <w:rsid w:val="00093B9C"/>
    <w:rsid w:val="000A3DD9"/>
    <w:rsid w:val="000B4DAC"/>
    <w:rsid w:val="000D6636"/>
    <w:rsid w:val="001043EF"/>
    <w:rsid w:val="0010795F"/>
    <w:rsid w:val="0011468F"/>
    <w:rsid w:val="00124866"/>
    <w:rsid w:val="00147416"/>
    <w:rsid w:val="001552CD"/>
    <w:rsid w:val="001606D6"/>
    <w:rsid w:val="00173B33"/>
    <w:rsid w:val="001750C2"/>
    <w:rsid w:val="00193BCD"/>
    <w:rsid w:val="001B79DF"/>
    <w:rsid w:val="001F4077"/>
    <w:rsid w:val="00201019"/>
    <w:rsid w:val="00243C72"/>
    <w:rsid w:val="00245D43"/>
    <w:rsid w:val="00262173"/>
    <w:rsid w:val="00264BC9"/>
    <w:rsid w:val="002A2B82"/>
    <w:rsid w:val="002A3595"/>
    <w:rsid w:val="002C6B86"/>
    <w:rsid w:val="00320832"/>
    <w:rsid w:val="00335992"/>
    <w:rsid w:val="0035113A"/>
    <w:rsid w:val="003A1236"/>
    <w:rsid w:val="003C46BE"/>
    <w:rsid w:val="003D50CF"/>
    <w:rsid w:val="003E3879"/>
    <w:rsid w:val="003E6540"/>
    <w:rsid w:val="003F5ED5"/>
    <w:rsid w:val="00406340"/>
    <w:rsid w:val="00437D14"/>
    <w:rsid w:val="0044305B"/>
    <w:rsid w:val="00445644"/>
    <w:rsid w:val="0044564B"/>
    <w:rsid w:val="00455988"/>
    <w:rsid w:val="0045598E"/>
    <w:rsid w:val="00457CD0"/>
    <w:rsid w:val="00461116"/>
    <w:rsid w:val="00462371"/>
    <w:rsid w:val="00462FE5"/>
    <w:rsid w:val="004B4CAF"/>
    <w:rsid w:val="004D6075"/>
    <w:rsid w:val="004F2ED9"/>
    <w:rsid w:val="00500E40"/>
    <w:rsid w:val="005052D9"/>
    <w:rsid w:val="00511A55"/>
    <w:rsid w:val="00514106"/>
    <w:rsid w:val="005141A8"/>
    <w:rsid w:val="0052577C"/>
    <w:rsid w:val="005349BA"/>
    <w:rsid w:val="00534D6B"/>
    <w:rsid w:val="00545C35"/>
    <w:rsid w:val="00563EBD"/>
    <w:rsid w:val="00565813"/>
    <w:rsid w:val="005906DE"/>
    <w:rsid w:val="005B3ECC"/>
    <w:rsid w:val="005B442F"/>
    <w:rsid w:val="005D58C1"/>
    <w:rsid w:val="005E6A87"/>
    <w:rsid w:val="00603A2B"/>
    <w:rsid w:val="006436A5"/>
    <w:rsid w:val="00676476"/>
    <w:rsid w:val="00682BF9"/>
    <w:rsid w:val="00685BD4"/>
    <w:rsid w:val="00685D47"/>
    <w:rsid w:val="006D1A48"/>
    <w:rsid w:val="006E4CBA"/>
    <w:rsid w:val="00703967"/>
    <w:rsid w:val="00737F5F"/>
    <w:rsid w:val="00745BF3"/>
    <w:rsid w:val="00752BE4"/>
    <w:rsid w:val="0075537B"/>
    <w:rsid w:val="00767767"/>
    <w:rsid w:val="007711B5"/>
    <w:rsid w:val="00792360"/>
    <w:rsid w:val="007A7C61"/>
    <w:rsid w:val="008059C8"/>
    <w:rsid w:val="008064ED"/>
    <w:rsid w:val="00843625"/>
    <w:rsid w:val="008754E8"/>
    <w:rsid w:val="008C59CF"/>
    <w:rsid w:val="008E681E"/>
    <w:rsid w:val="008F4639"/>
    <w:rsid w:val="008F4E30"/>
    <w:rsid w:val="00910B2B"/>
    <w:rsid w:val="00916039"/>
    <w:rsid w:val="009174C6"/>
    <w:rsid w:val="00924536"/>
    <w:rsid w:val="009332AE"/>
    <w:rsid w:val="00961968"/>
    <w:rsid w:val="0097253E"/>
    <w:rsid w:val="00983529"/>
    <w:rsid w:val="00996454"/>
    <w:rsid w:val="009A21C5"/>
    <w:rsid w:val="009C57BA"/>
    <w:rsid w:val="009E2783"/>
    <w:rsid w:val="009E523C"/>
    <w:rsid w:val="009E665C"/>
    <w:rsid w:val="00A02D53"/>
    <w:rsid w:val="00A253B4"/>
    <w:rsid w:val="00A5269F"/>
    <w:rsid w:val="00A70A64"/>
    <w:rsid w:val="00A71D04"/>
    <w:rsid w:val="00A7533A"/>
    <w:rsid w:val="00A75343"/>
    <w:rsid w:val="00A95B16"/>
    <w:rsid w:val="00AE299C"/>
    <w:rsid w:val="00AF1F83"/>
    <w:rsid w:val="00B07DF1"/>
    <w:rsid w:val="00B136CB"/>
    <w:rsid w:val="00B362CC"/>
    <w:rsid w:val="00B44E2D"/>
    <w:rsid w:val="00B46D93"/>
    <w:rsid w:val="00B967BF"/>
    <w:rsid w:val="00BD4F7B"/>
    <w:rsid w:val="00BE769D"/>
    <w:rsid w:val="00BE7D8D"/>
    <w:rsid w:val="00BF3230"/>
    <w:rsid w:val="00C01E02"/>
    <w:rsid w:val="00C11990"/>
    <w:rsid w:val="00C17C32"/>
    <w:rsid w:val="00C2040C"/>
    <w:rsid w:val="00C21269"/>
    <w:rsid w:val="00C262AF"/>
    <w:rsid w:val="00C35C2A"/>
    <w:rsid w:val="00C40B36"/>
    <w:rsid w:val="00C602E3"/>
    <w:rsid w:val="00C61DFC"/>
    <w:rsid w:val="00C63FA4"/>
    <w:rsid w:val="00C83F8E"/>
    <w:rsid w:val="00CA275F"/>
    <w:rsid w:val="00CB7CE0"/>
    <w:rsid w:val="00CC4EB8"/>
    <w:rsid w:val="00CD25BE"/>
    <w:rsid w:val="00CE6574"/>
    <w:rsid w:val="00CF5A34"/>
    <w:rsid w:val="00D01520"/>
    <w:rsid w:val="00D15AA3"/>
    <w:rsid w:val="00D274E6"/>
    <w:rsid w:val="00D27988"/>
    <w:rsid w:val="00D32177"/>
    <w:rsid w:val="00D45D10"/>
    <w:rsid w:val="00D51B1F"/>
    <w:rsid w:val="00D547CD"/>
    <w:rsid w:val="00D64789"/>
    <w:rsid w:val="00D66378"/>
    <w:rsid w:val="00D82BA7"/>
    <w:rsid w:val="00D9103C"/>
    <w:rsid w:val="00D941AF"/>
    <w:rsid w:val="00D96F88"/>
    <w:rsid w:val="00DA32D2"/>
    <w:rsid w:val="00DB3539"/>
    <w:rsid w:val="00DB4D6B"/>
    <w:rsid w:val="00DB5986"/>
    <w:rsid w:val="00DC2B3C"/>
    <w:rsid w:val="00DE158C"/>
    <w:rsid w:val="00DE2FAE"/>
    <w:rsid w:val="00DE4B05"/>
    <w:rsid w:val="00E07B7A"/>
    <w:rsid w:val="00E3094C"/>
    <w:rsid w:val="00E36A72"/>
    <w:rsid w:val="00E50077"/>
    <w:rsid w:val="00E62E7D"/>
    <w:rsid w:val="00E80AE3"/>
    <w:rsid w:val="00E976FE"/>
    <w:rsid w:val="00E97B3A"/>
    <w:rsid w:val="00EB72F4"/>
    <w:rsid w:val="00EB7BB9"/>
    <w:rsid w:val="00EB7E10"/>
    <w:rsid w:val="00EC5904"/>
    <w:rsid w:val="00EC73B0"/>
    <w:rsid w:val="00ED39DA"/>
    <w:rsid w:val="00ED5CE6"/>
    <w:rsid w:val="00EE2452"/>
    <w:rsid w:val="00F05BB3"/>
    <w:rsid w:val="00F105B4"/>
    <w:rsid w:val="00F34A9B"/>
    <w:rsid w:val="00F435D6"/>
    <w:rsid w:val="00F47102"/>
    <w:rsid w:val="00F4760B"/>
    <w:rsid w:val="00F63700"/>
    <w:rsid w:val="00F700F0"/>
    <w:rsid w:val="00F7143E"/>
    <w:rsid w:val="00F9309C"/>
    <w:rsid w:val="00FB199B"/>
    <w:rsid w:val="00FC540A"/>
    <w:rsid w:val="00FC5CAE"/>
    <w:rsid w:val="00FF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AE916"/>
  <w15:chartTrackingRefBased/>
  <w15:docId w15:val="{152FACCE-9151-B441-A718-2DB5E3DC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B3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B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B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B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B3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B3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B3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B3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B3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B3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783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7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7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B3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B3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B3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B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Pless</dc:creator>
  <cp:keywords/>
  <dc:description/>
  <cp:lastModifiedBy>Lora Pless</cp:lastModifiedBy>
  <cp:revision>6</cp:revision>
  <dcterms:created xsi:type="dcterms:W3CDTF">2025-10-01T19:58:00Z</dcterms:created>
  <dcterms:modified xsi:type="dcterms:W3CDTF">2025-10-1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01T19:59:4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1d59b1e-cf62-4f08-857c-0a529cd0222b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